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649" w:tblpY="2698"/>
        <w:tblW w:w="15877" w:type="dxa"/>
        <w:tblLook w:val="04A0" w:firstRow="1" w:lastRow="0" w:firstColumn="1" w:lastColumn="0" w:noHBand="0" w:noVBand="1"/>
      </w:tblPr>
      <w:tblGrid>
        <w:gridCol w:w="1951"/>
        <w:gridCol w:w="1701"/>
        <w:gridCol w:w="2693"/>
        <w:gridCol w:w="2694"/>
        <w:gridCol w:w="3118"/>
        <w:gridCol w:w="3720"/>
      </w:tblGrid>
      <w:tr w:rsidR="002E6611" w:rsidRPr="00A36864" w14:paraId="04164204" w14:textId="77777777" w:rsidTr="002E6611">
        <w:tc>
          <w:tcPr>
            <w:tcW w:w="1951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0BC96F0E" w14:textId="77777777" w:rsidR="002E6611" w:rsidRDefault="002E6611" w:rsidP="00A36864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LMM</w:t>
            </w:r>
          </w:p>
          <w:p w14:paraId="49B61632" w14:textId="77777777" w:rsidR="002E6611" w:rsidRPr="00A36864" w:rsidRDefault="002E6611" w:rsidP="002E6611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(%trial </w:t>
            </w:r>
            <w:r w:rsidRPr="00A36864">
              <w:rPr>
                <w:rFonts w:ascii="Times New Roman" w:hAnsi="Times New Roman"/>
                <w:szCs w:val="24"/>
              </w:rPr>
              <w:t>excl</w:t>
            </w:r>
            <w:r>
              <w:rPr>
                <w:rFonts w:ascii="Times New Roman" w:hAnsi="Times New Roman"/>
                <w:szCs w:val="24"/>
              </w:rPr>
              <w:t>usion</w:t>
            </w:r>
            <w:r w:rsidRPr="00A3686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18" w:space="0" w:color="auto"/>
            </w:tcBorders>
          </w:tcPr>
          <w:p w14:paraId="697E5926" w14:textId="77777777" w:rsidR="002E6611" w:rsidRDefault="002E6611" w:rsidP="00A36864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AIC</w:t>
            </w:r>
          </w:p>
          <w:p w14:paraId="2F2EF09B" w14:textId="77777777" w:rsidR="002E6611" w:rsidRPr="00A36864" w:rsidRDefault="002E6611" w:rsidP="00A36864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AIC random</w:t>
            </w:r>
            <w:r w:rsidRPr="00A3686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387" w:type="dxa"/>
            <w:gridSpan w:val="2"/>
            <w:tcBorders>
              <w:top w:val="double" w:sz="4" w:space="0" w:color="auto"/>
              <w:bottom w:val="single" w:sz="18" w:space="0" w:color="auto"/>
            </w:tcBorders>
          </w:tcPr>
          <w:p w14:paraId="36D13011" w14:textId="77777777" w:rsidR="002E6611" w:rsidRPr="00A36864" w:rsidRDefault="002E6611" w:rsidP="002E6611">
            <w:pPr>
              <w:jc w:val="center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Main effects</w:t>
            </w:r>
            <w:bookmarkStart w:id="0" w:name="_GoBack"/>
            <w:bookmarkEnd w:id="0"/>
          </w:p>
        </w:tc>
        <w:tc>
          <w:tcPr>
            <w:tcW w:w="6838" w:type="dxa"/>
            <w:gridSpan w:val="2"/>
            <w:tcBorders>
              <w:top w:val="double" w:sz="4" w:space="0" w:color="auto"/>
              <w:bottom w:val="single" w:sz="18" w:space="0" w:color="auto"/>
              <w:right w:val="nil"/>
            </w:tcBorders>
          </w:tcPr>
          <w:p w14:paraId="122DDA24" w14:textId="77777777" w:rsidR="002E6611" w:rsidRPr="00A36864" w:rsidRDefault="002E6611" w:rsidP="002E6611">
            <w:pPr>
              <w:jc w:val="center"/>
              <w:rPr>
                <w:szCs w:val="24"/>
              </w:rPr>
            </w:pPr>
            <w:r w:rsidRPr="00A36864">
              <w:rPr>
                <w:szCs w:val="24"/>
              </w:rPr>
              <w:t>Interaction</w:t>
            </w:r>
          </w:p>
        </w:tc>
      </w:tr>
      <w:tr w:rsidR="00AF513B" w:rsidRPr="00A36864" w14:paraId="171185B7" w14:textId="77777777" w:rsidTr="002E6611">
        <w:tc>
          <w:tcPr>
            <w:tcW w:w="1951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64EF4A00" w14:textId="77777777" w:rsidR="00AF513B" w:rsidRPr="00A36864" w:rsidRDefault="00AF513B" w:rsidP="00AF513B">
            <w:pPr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AF6C4D4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</w:tcPr>
          <w:p w14:paraId="77E9E941" w14:textId="4FF4DFA0" w:rsidR="00AF513B" w:rsidRPr="00A36864" w:rsidRDefault="00AF513B" w:rsidP="00AF513B">
            <w:pPr>
              <w:jc w:val="center"/>
              <w:rPr>
                <w:szCs w:val="24"/>
              </w:rPr>
            </w:pPr>
            <w:r w:rsidRPr="00A36864">
              <w:rPr>
                <w:szCs w:val="24"/>
              </w:rPr>
              <w:t>Movement (M)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</w:tcPr>
          <w:p w14:paraId="63A6668F" w14:textId="1FB4BA69" w:rsidR="00AF513B" w:rsidRPr="00A36864" w:rsidRDefault="00AF513B" w:rsidP="00AF513B">
            <w:pPr>
              <w:jc w:val="center"/>
              <w:rPr>
                <w:szCs w:val="24"/>
              </w:rPr>
            </w:pPr>
            <w:r w:rsidRPr="00A36864">
              <w:rPr>
                <w:szCs w:val="24"/>
              </w:rPr>
              <w:t>Valence Category (VC)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</w:tcPr>
          <w:p w14:paraId="01B97736" w14:textId="01BD0044" w:rsidR="00AF513B" w:rsidRPr="00A36864" w:rsidRDefault="00AF513B" w:rsidP="00AF513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A36864">
              <w:rPr>
                <w:szCs w:val="24"/>
              </w:rPr>
              <w:t>*</w:t>
            </w:r>
            <w:r>
              <w:rPr>
                <w:szCs w:val="24"/>
              </w:rPr>
              <w:t>VC</w:t>
            </w:r>
          </w:p>
        </w:tc>
        <w:tc>
          <w:tcPr>
            <w:tcW w:w="3720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431EFE60" w14:textId="77777777" w:rsidR="00AF513B" w:rsidRPr="00A36864" w:rsidRDefault="00AF513B" w:rsidP="00AF513B">
            <w:pPr>
              <w:jc w:val="center"/>
              <w:rPr>
                <w:szCs w:val="24"/>
              </w:rPr>
            </w:pPr>
            <w:r w:rsidRPr="00A36864">
              <w:rPr>
                <w:szCs w:val="24"/>
              </w:rPr>
              <w:t>Contrast</w:t>
            </w:r>
            <w:r>
              <w:rPr>
                <w:szCs w:val="24"/>
              </w:rPr>
              <w:t>s</w:t>
            </w:r>
            <w:r w:rsidRPr="00A36864">
              <w:rPr>
                <w:szCs w:val="24"/>
              </w:rPr>
              <w:t xml:space="preserve"> </w:t>
            </w:r>
            <w:r w:rsidRPr="00A36864">
              <w:rPr>
                <w:rFonts w:ascii="Times New Roman" w:hAnsi="Times New Roman"/>
                <w:szCs w:val="24"/>
              </w:rPr>
              <w:t xml:space="preserve">[Cohen’s 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effect size]</w:t>
            </w:r>
          </w:p>
        </w:tc>
      </w:tr>
      <w:tr w:rsidR="00AF513B" w:rsidRPr="00A36864" w14:paraId="2347A8E6" w14:textId="77777777" w:rsidTr="002E6611">
        <w:trPr>
          <w:trHeight w:val="349"/>
        </w:trPr>
        <w:tc>
          <w:tcPr>
            <w:tcW w:w="1951" w:type="dxa"/>
            <w:vMerge w:val="restart"/>
            <w:tcBorders>
              <w:top w:val="single" w:sz="18" w:space="0" w:color="auto"/>
              <w:left w:val="nil"/>
            </w:tcBorders>
            <w:shd w:val="clear" w:color="auto" w:fill="E0E0E0"/>
          </w:tcPr>
          <w:p w14:paraId="164389FC" w14:textId="77777777" w:rsidR="00AF513B" w:rsidRPr="00A36864" w:rsidRDefault="00AF513B" w:rsidP="00AF513B">
            <w:pPr>
              <w:rPr>
                <w:szCs w:val="24"/>
              </w:rPr>
            </w:pPr>
            <w:r w:rsidRPr="00A36864">
              <w:rPr>
                <w:szCs w:val="24"/>
              </w:rPr>
              <w:t>Initial LMM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shd w:val="clear" w:color="auto" w:fill="E0E0E0"/>
          </w:tcPr>
          <w:p w14:paraId="38114D7B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7718.15</w:t>
            </w:r>
          </w:p>
          <w:p w14:paraId="0AD645B9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8790.61)</w:t>
            </w:r>
          </w:p>
        </w:tc>
        <w:tc>
          <w:tcPr>
            <w:tcW w:w="2693" w:type="dxa"/>
            <w:vMerge w:val="restart"/>
            <w:tcBorders>
              <w:top w:val="single" w:sz="18" w:space="0" w:color="auto"/>
            </w:tcBorders>
            <w:shd w:val="clear" w:color="auto" w:fill="E0E0E0"/>
          </w:tcPr>
          <w:p w14:paraId="593D7C1C" w14:textId="0033EDE5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9) = .015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903</w:t>
            </w:r>
          </w:p>
        </w:tc>
        <w:tc>
          <w:tcPr>
            <w:tcW w:w="2694" w:type="dxa"/>
            <w:vMerge w:val="restart"/>
            <w:tcBorders>
              <w:top w:val="single" w:sz="18" w:space="0" w:color="auto"/>
            </w:tcBorders>
            <w:shd w:val="clear" w:color="auto" w:fill="E0E0E0"/>
          </w:tcPr>
          <w:p w14:paraId="26CF16F7" w14:textId="7360031E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89) = 314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8" w:space="0" w:color="auto"/>
            </w:tcBorders>
            <w:shd w:val="clear" w:color="auto" w:fill="E0E0E0"/>
          </w:tcPr>
          <w:p w14:paraId="71B0BE92" w14:textId="77777777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2281) = 15.7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8" w:space="0" w:color="auto"/>
              <w:right w:val="nil"/>
            </w:tcBorders>
            <w:shd w:val="clear" w:color="auto" w:fill="E0E0E0"/>
          </w:tcPr>
          <w:p w14:paraId="248BD3C3" w14:textId="77777777" w:rsidR="00AF513B" w:rsidRPr="00A36864" w:rsidRDefault="00AF513B" w:rsidP="00AF513B">
            <w:pPr>
              <w:spacing w:line="360" w:lineRule="auto"/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08) = 2.36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2  [</w:t>
            </w:r>
            <w:r w:rsidRPr="00AF513B">
              <w:rPr>
                <w:rFonts w:ascii="Times New Roman" w:hAnsi="Times New Roman"/>
                <w:i/>
                <w:szCs w:val="24"/>
              </w:rPr>
              <w:t xml:space="preserve">d </w:t>
            </w:r>
            <w:r w:rsidRPr="00A36864">
              <w:rPr>
                <w:rFonts w:ascii="Times New Roman" w:hAnsi="Times New Roman"/>
                <w:szCs w:val="24"/>
              </w:rPr>
              <w:t>= .54]</w:t>
            </w:r>
          </w:p>
        </w:tc>
      </w:tr>
      <w:tr w:rsidR="00AF513B" w:rsidRPr="00A36864" w14:paraId="6867CBE7" w14:textId="77777777" w:rsidTr="002E6611">
        <w:trPr>
          <w:trHeight w:val="354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  <w:shd w:val="clear" w:color="auto" w:fill="E0E0E0"/>
          </w:tcPr>
          <w:p w14:paraId="0F2736DB" w14:textId="77777777" w:rsidR="00AF513B" w:rsidRPr="00A36864" w:rsidRDefault="00AF513B" w:rsidP="00AF513B">
            <w:pPr>
              <w:rPr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E0E0E0"/>
          </w:tcPr>
          <w:p w14:paraId="6E7024FB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shd w:val="clear" w:color="auto" w:fill="E0E0E0"/>
          </w:tcPr>
          <w:p w14:paraId="5F479E94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E0E0E0"/>
          </w:tcPr>
          <w:p w14:paraId="599B7519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shd w:val="clear" w:color="auto" w:fill="E0E0E0"/>
          </w:tcPr>
          <w:p w14:paraId="3BE8180C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  <w:shd w:val="clear" w:color="auto" w:fill="E0E0E0"/>
          </w:tcPr>
          <w:p w14:paraId="51EF67A3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29) = 2.02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45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36]</w:t>
            </w:r>
          </w:p>
        </w:tc>
      </w:tr>
      <w:tr w:rsidR="00AF513B" w:rsidRPr="00A36864" w14:paraId="1459C54C" w14:textId="77777777" w:rsidTr="002E6611">
        <w:trPr>
          <w:trHeight w:val="402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</w:tcPr>
          <w:p w14:paraId="7AD37997" w14:textId="77777777" w:rsidR="00AF513B" w:rsidRDefault="00AF513B" w:rsidP="00AF513B">
            <w:pPr>
              <w:rPr>
                <w:szCs w:val="24"/>
              </w:rPr>
            </w:pPr>
            <w:r w:rsidRPr="00A36864">
              <w:rPr>
                <w:szCs w:val="24"/>
              </w:rPr>
              <w:t>LMM Box-Cox</w:t>
            </w:r>
          </w:p>
          <w:p w14:paraId="71064823" w14:textId="1DEC8A99" w:rsidR="00AF513B" w:rsidRPr="00A36864" w:rsidRDefault="00AF513B" w:rsidP="00AF513B">
            <w:pPr>
              <w:rPr>
                <w:szCs w:val="24"/>
              </w:rPr>
            </w:pPr>
            <w:r>
              <w:rPr>
                <w:szCs w:val="24"/>
              </w:rPr>
              <w:t>transformat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190A6426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2936.11</w:t>
            </w:r>
          </w:p>
          <w:p w14:paraId="3EB0BBFA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3984.2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</w:tcPr>
          <w:p w14:paraId="1D284C2D" w14:textId="633A2BD4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68) = .02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887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2DFF1278" w14:textId="45647FD9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75) = 362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2D74614F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1979) = 12.2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</w:tcPr>
          <w:p w14:paraId="64C5D3C3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81) = 2.05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43 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47]</w:t>
            </w:r>
          </w:p>
        </w:tc>
      </w:tr>
      <w:tr w:rsidR="00AF513B" w:rsidRPr="00A36864" w14:paraId="5D16CDC2" w14:textId="77777777" w:rsidTr="002E6611">
        <w:trPr>
          <w:trHeight w:val="421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</w:tcPr>
          <w:p w14:paraId="52F2A5D6" w14:textId="77777777" w:rsidR="00AF513B" w:rsidRPr="00A36864" w:rsidRDefault="00AF513B" w:rsidP="00AF513B">
            <w:pPr>
              <w:rPr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41D0E98B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</w:tcPr>
          <w:p w14:paraId="069C5B6E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376C4DF3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50F72597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</w:tcPr>
          <w:p w14:paraId="3469E22E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96) = 1.83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69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24]</w:t>
            </w:r>
          </w:p>
        </w:tc>
      </w:tr>
      <w:tr w:rsidR="00AF513B" w:rsidRPr="00A36864" w14:paraId="67E3AA36" w14:textId="77777777" w:rsidTr="002E6611">
        <w:trPr>
          <w:trHeight w:val="414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</w:tcPr>
          <w:p w14:paraId="4EE07D84" w14:textId="77777777" w:rsidR="00AF513B" w:rsidRPr="00A36864" w:rsidRDefault="00AF513B" w:rsidP="00AF513B">
            <w:pPr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LMM 3SD (1.17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153C1C54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7255.64</w:t>
            </w:r>
          </w:p>
          <w:p w14:paraId="3E178128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8352.9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26C2AFAD" w14:textId="49B0425A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9) = .15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697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15DA5904" w14:textId="3B897BAD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79) = 355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7495A7C5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2263) = 16.3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  <w:shd w:val="clear" w:color="auto" w:fill="D9D9D9"/>
          </w:tcPr>
          <w:p w14:paraId="2C522F0C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26) = 2.5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13 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56]</w:t>
            </w:r>
          </w:p>
        </w:tc>
      </w:tr>
      <w:tr w:rsidR="00AF513B" w:rsidRPr="00A36864" w14:paraId="460BC2B6" w14:textId="77777777" w:rsidTr="002E6611">
        <w:trPr>
          <w:trHeight w:val="419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</w:tcPr>
          <w:p w14:paraId="2405C511" w14:textId="77777777" w:rsidR="00AF513B" w:rsidRPr="00A36864" w:rsidRDefault="00AF513B" w:rsidP="00AF513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0C65E2CA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3BBA090B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6AF9C488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0AF597EF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  <w:shd w:val="clear" w:color="auto" w:fill="D9D9D9"/>
          </w:tcPr>
          <w:p w14:paraId="0AD26F7D" w14:textId="77777777" w:rsidR="00AF513B" w:rsidRPr="00A36864" w:rsidRDefault="00AF513B" w:rsidP="00AF513B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10) = 1.92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58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35]</w:t>
            </w:r>
          </w:p>
        </w:tc>
      </w:tr>
      <w:tr w:rsidR="00AF513B" w:rsidRPr="00A36864" w14:paraId="5E88BC71" w14:textId="77777777" w:rsidTr="002E6611">
        <w:trPr>
          <w:trHeight w:val="411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</w:tcPr>
          <w:p w14:paraId="4C3991B7" w14:textId="77777777" w:rsidR="00AF513B" w:rsidRPr="00A36864" w:rsidRDefault="00AF513B" w:rsidP="00AF513B">
            <w:pPr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LMM 2.5SD (2.87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5797EBE7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6880.77</w:t>
            </w:r>
          </w:p>
          <w:p w14:paraId="7A41CF43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7913.1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</w:tcPr>
          <w:p w14:paraId="49B92F15" w14:textId="09EE52DC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9) = .206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652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60500847" w14:textId="245A7F81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76) = 425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795A68DA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2221) = 17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</w:tcPr>
          <w:p w14:paraId="1C7563F7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29) = 2.59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11 [</w:t>
            </w:r>
            <w:r w:rsidRPr="00AF513B">
              <w:rPr>
                <w:rFonts w:ascii="Times New Roman" w:hAnsi="Times New Roman"/>
                <w:i/>
                <w:szCs w:val="24"/>
              </w:rPr>
              <w:t xml:space="preserve">d </w:t>
            </w:r>
            <w:r w:rsidRPr="00A36864">
              <w:rPr>
                <w:rFonts w:ascii="Times New Roman" w:hAnsi="Times New Roman"/>
                <w:szCs w:val="24"/>
              </w:rPr>
              <w:t>= .59]</w:t>
            </w:r>
          </w:p>
        </w:tc>
      </w:tr>
      <w:tr w:rsidR="00AF513B" w:rsidRPr="00A36864" w14:paraId="0451940A" w14:textId="77777777" w:rsidTr="002E6611">
        <w:trPr>
          <w:trHeight w:val="417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</w:tcPr>
          <w:p w14:paraId="3EB2205B" w14:textId="77777777" w:rsidR="00AF513B" w:rsidRPr="00A36864" w:rsidRDefault="00AF513B" w:rsidP="00AF513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52900CB6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</w:tcPr>
          <w:p w14:paraId="7B449128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1081B314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5ABFD05E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</w:tcPr>
          <w:p w14:paraId="0BA998A4" w14:textId="77777777" w:rsidR="00AF513B" w:rsidRPr="00A36864" w:rsidRDefault="00AF513B" w:rsidP="00AF513B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09) = 1.92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57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35]</w:t>
            </w:r>
          </w:p>
        </w:tc>
      </w:tr>
      <w:tr w:rsidR="00AF513B" w:rsidRPr="00A36864" w14:paraId="43DB53A0" w14:textId="77777777" w:rsidTr="002E6611">
        <w:trPr>
          <w:trHeight w:val="410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</w:tcPr>
          <w:p w14:paraId="48A8E98C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 xml:space="preserve">LMM 2SD </w:t>
            </w:r>
          </w:p>
          <w:p w14:paraId="13147641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7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13095FA7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6238.77</w:t>
            </w:r>
          </w:p>
          <w:p w14:paraId="69A73A72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7139.22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4F7A0AC5" w14:textId="16ED856F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9) = .018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895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17FBFBDD" w14:textId="3EDA41AB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77) = 563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38FA0E06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2115) = 15.07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  <w:shd w:val="clear" w:color="auto" w:fill="D9D9D9"/>
          </w:tcPr>
          <w:p w14:paraId="6BF8D39E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29) = 2.17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32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41]</w:t>
            </w:r>
          </w:p>
        </w:tc>
      </w:tr>
      <w:tr w:rsidR="00AF513B" w:rsidRPr="00A36864" w14:paraId="37675C59" w14:textId="77777777" w:rsidTr="002E6611">
        <w:trPr>
          <w:trHeight w:val="429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  <w:shd w:val="clear" w:color="auto" w:fill="D9D9D9"/>
          </w:tcPr>
          <w:p w14:paraId="50240B73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11D80AF4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2828F3C1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461C0708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  <w:shd w:val="clear" w:color="auto" w:fill="D9D9D9"/>
          </w:tcPr>
          <w:p w14:paraId="3C46A888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  <w:shd w:val="clear" w:color="auto" w:fill="D9D9D9"/>
          </w:tcPr>
          <w:p w14:paraId="7DBC2F16" w14:textId="77777777" w:rsidR="00AF513B" w:rsidRPr="00A36864" w:rsidRDefault="00AF513B" w:rsidP="00AF513B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04) = 2.05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43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44]</w:t>
            </w:r>
          </w:p>
        </w:tc>
      </w:tr>
      <w:tr w:rsidR="00AF513B" w:rsidRPr="00A36864" w14:paraId="58A003E1" w14:textId="77777777" w:rsidTr="002E6611">
        <w:trPr>
          <w:trHeight w:val="407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</w:tcPr>
          <w:p w14:paraId="134E97D4" w14:textId="77777777" w:rsidR="00AF513B" w:rsidRPr="00A36864" w:rsidRDefault="00AF513B" w:rsidP="00AF513B">
            <w:pPr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LMM 2.5 MAD (4.9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49235D28" w14:textId="77777777" w:rsidR="00AF513B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6654.13</w:t>
            </w:r>
          </w:p>
          <w:p w14:paraId="6CB9A9C3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7623.5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</w:tcPr>
          <w:p w14:paraId="29B27CB3" w14:textId="3124C00D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8) = .86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357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3F66B75E" w14:textId="561613BD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83) = 482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</w:tcPr>
          <w:p w14:paraId="629570E8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2179) = 18.73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</w:tcPr>
          <w:p w14:paraId="1A19535E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16) = 3.05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3  [</w:t>
            </w:r>
            <w:r w:rsidRPr="00AF513B">
              <w:rPr>
                <w:rFonts w:ascii="Times New Roman" w:hAnsi="Times New Roman"/>
                <w:i/>
                <w:szCs w:val="24"/>
              </w:rPr>
              <w:t>d</w:t>
            </w:r>
            <w:r w:rsidRPr="00A36864">
              <w:rPr>
                <w:rFonts w:ascii="Times New Roman" w:hAnsi="Times New Roman"/>
                <w:szCs w:val="24"/>
              </w:rPr>
              <w:t xml:space="preserve"> = .86]</w:t>
            </w:r>
          </w:p>
        </w:tc>
      </w:tr>
      <w:tr w:rsidR="00AF513B" w:rsidRPr="00A36864" w14:paraId="450CE3C5" w14:textId="77777777" w:rsidTr="002E6611">
        <w:trPr>
          <w:trHeight w:val="398"/>
        </w:trPr>
        <w:tc>
          <w:tcPr>
            <w:tcW w:w="1951" w:type="dxa"/>
            <w:vMerge/>
            <w:tcBorders>
              <w:left w:val="nil"/>
              <w:bottom w:val="single" w:sz="12" w:space="0" w:color="auto"/>
            </w:tcBorders>
          </w:tcPr>
          <w:p w14:paraId="0DC1BA90" w14:textId="77777777" w:rsidR="00AF513B" w:rsidRPr="00A36864" w:rsidRDefault="00AF513B" w:rsidP="00AF513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5C1EE866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</w:tcPr>
          <w:p w14:paraId="28C672D6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60305727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2" w:space="0" w:color="auto"/>
            </w:tcBorders>
          </w:tcPr>
          <w:p w14:paraId="398C6416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2" w:space="0" w:color="auto"/>
              <w:right w:val="nil"/>
            </w:tcBorders>
          </w:tcPr>
          <w:p w14:paraId="59E86F91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  <w:r>
              <w:rPr>
                <w:rFonts w:ascii="Times New Roman" w:hAnsi="Times New Roman"/>
                <w:i/>
                <w:szCs w:val="24"/>
              </w:rPr>
              <w:t xml:space="preserve">  </w:t>
            </w: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104) = 1.05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136</w:t>
            </w:r>
          </w:p>
        </w:tc>
      </w:tr>
      <w:tr w:rsidR="00AF513B" w:rsidRPr="00A36864" w14:paraId="753EEA2F" w14:textId="77777777" w:rsidTr="002E6611">
        <w:trPr>
          <w:trHeight w:val="401"/>
        </w:trPr>
        <w:tc>
          <w:tcPr>
            <w:tcW w:w="1951" w:type="dxa"/>
            <w:vMerge w:val="restart"/>
            <w:tcBorders>
              <w:top w:val="single" w:sz="12" w:space="0" w:color="auto"/>
              <w:left w:val="nil"/>
            </w:tcBorders>
            <w:shd w:val="clear" w:color="auto" w:fill="D9D9D9"/>
          </w:tcPr>
          <w:p w14:paraId="1A8ACB18" w14:textId="77777777" w:rsidR="00AF513B" w:rsidRPr="002E6611" w:rsidRDefault="00AF513B" w:rsidP="00AF513B">
            <w:pPr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 xml:space="preserve">LMM </w:t>
            </w:r>
            <w:r>
              <w:rPr>
                <w:rFonts w:ascii="Times New Roman" w:hAnsi="Times New Roman"/>
                <w:szCs w:val="24"/>
              </w:rPr>
              <w:t>(</w:t>
            </w:r>
            <w:r w:rsidRPr="00A36864">
              <w:rPr>
                <w:rFonts w:ascii="Times New Roman" w:hAnsi="Times New Roman"/>
                <w:szCs w:val="24"/>
              </w:rPr>
              <w:t>20% trimmed mean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599E18FB" w14:textId="77777777" w:rsidR="00AF513B" w:rsidRDefault="00AF513B" w:rsidP="00AF513B">
            <w:pPr>
              <w:rPr>
                <w:rFonts w:ascii="Times New Roman" w:hAnsi="Times New Roman"/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 xml:space="preserve">5309.78 </w:t>
            </w:r>
          </w:p>
          <w:p w14:paraId="2131370B" w14:textId="77777777" w:rsidR="00AF513B" w:rsidRPr="00A36864" w:rsidRDefault="00AF513B" w:rsidP="00AF513B">
            <w:pPr>
              <w:rPr>
                <w:szCs w:val="24"/>
              </w:rPr>
            </w:pPr>
            <w:r w:rsidRPr="00A36864">
              <w:rPr>
                <w:rFonts w:ascii="Times New Roman" w:hAnsi="Times New Roman"/>
                <w:szCs w:val="24"/>
              </w:rPr>
              <w:t>(6043.4)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78195D03" w14:textId="69E88C8F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58) = .142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707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001228E4" w14:textId="2800129A" w:rsidR="00AF513B" w:rsidRPr="00A36864" w:rsidRDefault="00AF513B" w:rsidP="00AF513B">
            <w:pPr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82) = 597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&lt; 0.001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  <w:shd w:val="clear" w:color="auto" w:fill="D9D9D9"/>
          </w:tcPr>
          <w:p w14:paraId="53B75C6A" w14:textId="77777777" w:rsidR="00AF513B" w:rsidRPr="00A36864" w:rsidRDefault="00AF513B" w:rsidP="00AF513B">
            <w:pPr>
              <w:spacing w:line="360" w:lineRule="auto"/>
              <w:jc w:val="both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F</w:t>
            </w:r>
            <w:r w:rsidRPr="00A36864">
              <w:rPr>
                <w:rFonts w:ascii="Times New Roman" w:hAnsi="Times New Roman"/>
                <w:szCs w:val="24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</w:rPr>
              <w:t xml:space="preserve">1,1799) = 18.26, </w:t>
            </w:r>
            <w:r w:rsidRPr="00A36864">
              <w:rPr>
                <w:rFonts w:ascii="Times New Roman" w:hAnsi="Times New Roman"/>
                <w:i/>
                <w:szCs w:val="24"/>
              </w:rPr>
              <w:t>p</w:t>
            </w:r>
            <w:r w:rsidRPr="00A36864">
              <w:rPr>
                <w:rFonts w:ascii="Times New Roman" w:hAnsi="Times New Roman"/>
                <w:szCs w:val="24"/>
              </w:rPr>
              <w:t xml:space="preserve"> = 0.001</w:t>
            </w:r>
          </w:p>
        </w:tc>
        <w:tc>
          <w:tcPr>
            <w:tcW w:w="3720" w:type="dxa"/>
            <w:tcBorders>
              <w:top w:val="single" w:sz="12" w:space="0" w:color="auto"/>
              <w:right w:val="nil"/>
            </w:tcBorders>
            <w:shd w:val="clear" w:color="auto" w:fill="D9D9D9"/>
          </w:tcPr>
          <w:p w14:paraId="3C612115" w14:textId="77777777" w:rsidR="00AF513B" w:rsidRPr="00A36864" w:rsidRDefault="00AF513B" w:rsidP="00AF513B">
            <w:pPr>
              <w:jc w:val="right"/>
              <w:rPr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+) </w:t>
            </w:r>
            <w:r w:rsidRPr="00A36864">
              <w:rPr>
                <w:rFonts w:ascii="Times New Roman" w:hAnsi="Times New Roman"/>
                <w:szCs w:val="24"/>
              </w:rPr>
              <w:t xml:space="preserve">(113) = 2.43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17 [</w:t>
            </w:r>
            <w:r w:rsidRPr="00AF513B">
              <w:rPr>
                <w:rFonts w:ascii="Times New Roman" w:hAnsi="Times New Roman"/>
                <w:i/>
                <w:szCs w:val="24"/>
              </w:rPr>
              <w:t xml:space="preserve">d </w:t>
            </w:r>
            <w:r w:rsidRPr="00A36864">
              <w:rPr>
                <w:rFonts w:ascii="Times New Roman" w:hAnsi="Times New Roman"/>
                <w:szCs w:val="24"/>
              </w:rPr>
              <w:t>= .55]</w:t>
            </w:r>
          </w:p>
        </w:tc>
      </w:tr>
      <w:tr w:rsidR="00AF513B" w:rsidRPr="00A36864" w14:paraId="6878403B" w14:textId="77777777" w:rsidTr="002E6611">
        <w:trPr>
          <w:trHeight w:val="407"/>
        </w:trPr>
        <w:tc>
          <w:tcPr>
            <w:tcW w:w="1951" w:type="dxa"/>
            <w:vMerge/>
            <w:tcBorders>
              <w:left w:val="nil"/>
              <w:bottom w:val="single" w:sz="18" w:space="0" w:color="auto"/>
            </w:tcBorders>
            <w:shd w:val="clear" w:color="auto" w:fill="D9D9D9"/>
          </w:tcPr>
          <w:p w14:paraId="09AAF8D3" w14:textId="77777777" w:rsidR="00AF513B" w:rsidRPr="00A36864" w:rsidRDefault="00AF513B" w:rsidP="00AF513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shd w:val="clear" w:color="auto" w:fill="D9D9D9"/>
          </w:tcPr>
          <w:p w14:paraId="7F1871EB" w14:textId="77777777" w:rsidR="00AF513B" w:rsidRPr="00A36864" w:rsidRDefault="00AF513B" w:rsidP="00AF513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18" w:space="0" w:color="auto"/>
            </w:tcBorders>
            <w:shd w:val="clear" w:color="auto" w:fill="D9D9D9"/>
          </w:tcPr>
          <w:p w14:paraId="67D73835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2694" w:type="dxa"/>
            <w:vMerge/>
            <w:tcBorders>
              <w:bottom w:val="single" w:sz="18" w:space="0" w:color="auto"/>
            </w:tcBorders>
            <w:shd w:val="clear" w:color="auto" w:fill="D9D9D9"/>
          </w:tcPr>
          <w:p w14:paraId="46944290" w14:textId="77777777" w:rsidR="00AF513B" w:rsidRPr="00A36864" w:rsidRDefault="00AF513B" w:rsidP="00AF513B">
            <w:pPr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18" w:space="0" w:color="auto"/>
            </w:tcBorders>
            <w:shd w:val="clear" w:color="auto" w:fill="D9D9D9"/>
          </w:tcPr>
          <w:p w14:paraId="40CA6B13" w14:textId="77777777" w:rsidR="00AF513B" w:rsidRPr="00A36864" w:rsidRDefault="00AF513B" w:rsidP="00AF513B">
            <w:pPr>
              <w:spacing w:line="360" w:lineRule="auto"/>
              <w:jc w:val="both"/>
              <w:rPr>
                <w:rFonts w:ascii="Times New Roman" w:hAnsi="Times New Roman"/>
                <w:i/>
                <w:szCs w:val="24"/>
              </w:rPr>
            </w:pPr>
          </w:p>
        </w:tc>
        <w:tc>
          <w:tcPr>
            <w:tcW w:w="3720" w:type="dxa"/>
            <w:tcBorders>
              <w:bottom w:val="single" w:sz="18" w:space="0" w:color="auto"/>
              <w:right w:val="nil"/>
            </w:tcBorders>
            <w:shd w:val="clear" w:color="auto" w:fill="D9D9D9"/>
          </w:tcPr>
          <w:p w14:paraId="307A8CCC" w14:textId="77777777" w:rsidR="00AF513B" w:rsidRPr="00A36864" w:rsidRDefault="00AF513B" w:rsidP="00AF513B">
            <w:pPr>
              <w:jc w:val="right"/>
              <w:rPr>
                <w:rFonts w:ascii="Times New Roman" w:hAnsi="Times New Roman"/>
                <w:i/>
                <w:szCs w:val="24"/>
              </w:rPr>
            </w:pPr>
            <w:proofErr w:type="gramStart"/>
            <w:r w:rsidRPr="00A36864">
              <w:rPr>
                <w:rFonts w:ascii="Times New Roman" w:hAnsi="Times New Roman"/>
                <w:i/>
                <w:szCs w:val="24"/>
              </w:rPr>
              <w:t>t</w:t>
            </w:r>
            <w:r w:rsidRPr="00A36864">
              <w:rPr>
                <w:rFonts w:ascii="Times New Roman" w:hAnsi="Times New Roman"/>
                <w:szCs w:val="24"/>
                <w:vertAlign w:val="subscript"/>
              </w:rPr>
              <w:t>(</w:t>
            </w:r>
            <w:proofErr w:type="gramEnd"/>
            <w:r w:rsidRPr="00A36864">
              <w:rPr>
                <w:rFonts w:ascii="Times New Roman" w:hAnsi="Times New Roman"/>
                <w:szCs w:val="24"/>
                <w:vertAlign w:val="subscript"/>
              </w:rPr>
              <w:t xml:space="preserve">-) </w:t>
            </w:r>
            <w:r w:rsidRPr="00A36864">
              <w:rPr>
                <w:rFonts w:ascii="Times New Roman" w:hAnsi="Times New Roman"/>
                <w:szCs w:val="24"/>
              </w:rPr>
              <w:t xml:space="preserve">(92) = 1.87, </w:t>
            </w:r>
            <w:r w:rsidRPr="00A36864">
              <w:rPr>
                <w:rFonts w:ascii="Times New Roman" w:hAnsi="Times New Roman"/>
                <w:i/>
                <w:szCs w:val="24"/>
              </w:rPr>
              <w:t xml:space="preserve">p </w:t>
            </w:r>
            <w:r w:rsidRPr="00A36864">
              <w:rPr>
                <w:rFonts w:ascii="Times New Roman" w:hAnsi="Times New Roman"/>
                <w:szCs w:val="24"/>
              </w:rPr>
              <w:t>= 0.065   [</w:t>
            </w:r>
            <w:r w:rsidRPr="00AF513B">
              <w:rPr>
                <w:rFonts w:ascii="Times New Roman" w:hAnsi="Times New Roman"/>
                <w:i/>
                <w:szCs w:val="24"/>
              </w:rPr>
              <w:t xml:space="preserve">d </w:t>
            </w:r>
            <w:r w:rsidRPr="00A36864">
              <w:rPr>
                <w:rFonts w:ascii="Times New Roman" w:hAnsi="Times New Roman"/>
                <w:szCs w:val="24"/>
              </w:rPr>
              <w:t>= .36]</w:t>
            </w:r>
          </w:p>
        </w:tc>
      </w:tr>
    </w:tbl>
    <w:p w14:paraId="6844F445" w14:textId="0755C6A8" w:rsidR="00D262BB" w:rsidRDefault="0073242D" w:rsidP="0073242D">
      <w:pPr>
        <w:ind w:left="-851"/>
      </w:pPr>
      <w:r>
        <w:t>Multiverse analysis approach. The table summarize the results of L</w:t>
      </w:r>
      <w:r w:rsidR="00CC2CDB">
        <w:t xml:space="preserve">inear </w:t>
      </w:r>
      <w:r>
        <w:t>M</w:t>
      </w:r>
      <w:r w:rsidR="00CC2CDB">
        <w:t xml:space="preserve">ixed </w:t>
      </w:r>
      <w:r>
        <w:t>M</w:t>
      </w:r>
      <w:r w:rsidR="00CC2CDB">
        <w:t>odels (LMM)</w:t>
      </w:r>
      <w:r>
        <w:t xml:space="preserve"> on the data after considering different adjustments on extreme observations. Contrasts of the interactions are shown for positive pictures </w:t>
      </w:r>
      <w:proofErr w:type="gramStart"/>
      <w:r w:rsidRPr="0073242D">
        <w:rPr>
          <w:i/>
        </w:rPr>
        <w:t>t</w:t>
      </w:r>
      <w:r>
        <w:t>(</w:t>
      </w:r>
      <w:proofErr w:type="gramEnd"/>
      <w:r>
        <w:t xml:space="preserve">+) and negative pictures </w:t>
      </w:r>
      <w:r w:rsidRPr="0073242D">
        <w:rPr>
          <w:i/>
        </w:rPr>
        <w:t>t</w:t>
      </w:r>
      <w:r>
        <w:t>(-).</w:t>
      </w:r>
    </w:p>
    <w:p w14:paraId="385BD6EE" w14:textId="77777777" w:rsidR="00D262BB" w:rsidRDefault="00D262BB"/>
    <w:sectPr w:rsidR="00D262BB" w:rsidSect="00D262BB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ocumentProtection w:edit="trackedChanges"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2BB"/>
    <w:rsid w:val="001B30ED"/>
    <w:rsid w:val="001D6C91"/>
    <w:rsid w:val="00220BB4"/>
    <w:rsid w:val="0028475F"/>
    <w:rsid w:val="002E3B5B"/>
    <w:rsid w:val="002E6611"/>
    <w:rsid w:val="003B3F98"/>
    <w:rsid w:val="00451A5B"/>
    <w:rsid w:val="00533D6F"/>
    <w:rsid w:val="0073242D"/>
    <w:rsid w:val="007A47CA"/>
    <w:rsid w:val="008F6773"/>
    <w:rsid w:val="00A36864"/>
    <w:rsid w:val="00AF513B"/>
    <w:rsid w:val="00B35981"/>
    <w:rsid w:val="00CC1ABD"/>
    <w:rsid w:val="00CC2CDB"/>
    <w:rsid w:val="00D262BB"/>
    <w:rsid w:val="00ED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A32A13"/>
  <w14:defaultImageDpi w14:val="300"/>
  <w15:docId w15:val="{FDFEDD1E-D9A2-4919-9B85-ADECE0CA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62BB"/>
    <w:rPr>
      <w:rFonts w:ascii="Times" w:eastAsia="Times New Roman" w:hAnsi="Times" w:cs="Times New Roman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fuer Wissensmedien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Cervera</dc:creator>
  <cp:keywords/>
  <dc:description/>
  <cp:lastModifiedBy>Caitlin Patteson</cp:lastModifiedBy>
  <cp:revision>2</cp:revision>
  <dcterms:created xsi:type="dcterms:W3CDTF">2018-06-21T20:04:00Z</dcterms:created>
  <dcterms:modified xsi:type="dcterms:W3CDTF">2018-06-21T20:04:00Z</dcterms:modified>
</cp:coreProperties>
</file>